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8B510" w14:textId="77777777" w:rsidR="008E6209" w:rsidRDefault="008E6209" w:rsidP="00A906DB">
      <w:pPr>
        <w:pStyle w:val="Caption"/>
        <w:spacing w:line="480" w:lineRule="auto"/>
        <w:jc w:val="both"/>
        <w:rPr>
          <w:rFonts w:ascii="Arial" w:hAnsi="Arial" w:cs="Arial"/>
          <w:sz w:val="22"/>
          <w:szCs w:val="22"/>
        </w:rPr>
      </w:pPr>
    </w:p>
    <w:p w14:paraId="35F72598" w14:textId="05FEB9E8" w:rsidR="008E6209" w:rsidRDefault="008E6209" w:rsidP="00A906DB">
      <w:pPr>
        <w:pStyle w:val="Caption"/>
        <w:spacing w:line="480" w:lineRule="auto"/>
        <w:jc w:val="both"/>
        <w:rPr>
          <w:rFonts w:ascii="Arial" w:hAnsi="Arial" w:cs="Arial"/>
          <w:sz w:val="22"/>
          <w:szCs w:val="22"/>
        </w:rPr>
      </w:pPr>
      <w:r>
        <w:rPr>
          <w:rFonts w:ascii="Arial" w:hAnsi="Arial" w:cs="Arial"/>
          <w:noProof/>
          <w:sz w:val="22"/>
          <w:szCs w:val="22"/>
          <w:lang w:val="en-IN" w:eastAsia="en-IN"/>
        </w:rPr>
        <w:drawing>
          <wp:inline distT="0" distB="0" distL="0" distR="0" wp14:anchorId="7CF30C7B" wp14:editId="369B7C5D">
            <wp:extent cx="3646805" cy="45243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46805" cy="4524375"/>
                    </a:xfrm>
                    <a:prstGeom prst="rect">
                      <a:avLst/>
                    </a:prstGeom>
                    <a:noFill/>
                    <a:ln>
                      <a:noFill/>
                    </a:ln>
                  </pic:spPr>
                </pic:pic>
              </a:graphicData>
            </a:graphic>
          </wp:inline>
        </w:drawing>
      </w:r>
      <w:bookmarkStart w:id="0" w:name="_GoBack"/>
      <w:bookmarkEnd w:id="0"/>
    </w:p>
    <w:p w14:paraId="0BC92E40" w14:textId="4C2D6168" w:rsidR="00A906DB" w:rsidRPr="00A906DB" w:rsidRDefault="00A906DB" w:rsidP="00A906DB">
      <w:pPr>
        <w:pStyle w:val="Caption"/>
        <w:spacing w:line="480" w:lineRule="auto"/>
        <w:jc w:val="both"/>
        <w:rPr>
          <w:rFonts w:ascii="Arial" w:hAnsi="Arial" w:cs="Arial"/>
          <w:b/>
          <w:bCs/>
          <w:noProof/>
          <w:sz w:val="22"/>
          <w:szCs w:val="22"/>
        </w:rPr>
      </w:pPr>
      <w:r w:rsidRPr="00D10C43">
        <w:rPr>
          <w:rFonts w:ascii="Arial" w:hAnsi="Arial" w:cs="Arial"/>
          <w:sz w:val="22"/>
          <w:szCs w:val="22"/>
        </w:rPr>
        <w:t>Figure S1: Each patient’s dosimetry metrics for the SOC and adapted plans including all 5 CBCT fractions. Adaptation constantly showed a reduction in the OAR metrics, and therefore improved healthy tissue sparing. CTV coverage was kept nearly consistent through treatments, showing an improvement in the average value between all CBCT fractions on 10 out of 12 patients.</w:t>
      </w:r>
      <w:r w:rsidR="00C96E13">
        <w:rPr>
          <w:rFonts w:ascii="Arial" w:hAnsi="Arial" w:cs="Arial"/>
          <w:sz w:val="22"/>
          <w:szCs w:val="22"/>
        </w:rPr>
        <w:t xml:space="preserve"> </w:t>
      </w:r>
    </w:p>
    <w:p w14:paraId="03750A1B" w14:textId="77777777" w:rsidR="00A906DB" w:rsidRPr="00A906DB" w:rsidRDefault="00A906DB" w:rsidP="00A906DB">
      <w:pPr>
        <w:spacing w:line="480" w:lineRule="auto"/>
        <w:jc w:val="both"/>
        <w:rPr>
          <w:rFonts w:ascii="Arial" w:hAnsi="Arial" w:cs="Arial"/>
        </w:rPr>
      </w:pPr>
    </w:p>
    <w:sectPr w:rsidR="00A906DB" w:rsidRPr="00A906DB" w:rsidSect="003D5623">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1AF5FA" w14:textId="77777777" w:rsidR="001C6769" w:rsidRDefault="001C6769" w:rsidP="00DE549E">
      <w:pPr>
        <w:spacing w:after="0" w:line="240" w:lineRule="auto"/>
      </w:pPr>
      <w:r>
        <w:separator/>
      </w:r>
    </w:p>
  </w:endnote>
  <w:endnote w:type="continuationSeparator" w:id="0">
    <w:p w14:paraId="1D0DA9EC" w14:textId="77777777" w:rsidR="001C6769" w:rsidRDefault="001C6769" w:rsidP="00DE5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3340448"/>
      <w:docPartObj>
        <w:docPartGallery w:val="Page Numbers (Bottom of Page)"/>
        <w:docPartUnique/>
      </w:docPartObj>
    </w:sdtPr>
    <w:sdtEndPr>
      <w:rPr>
        <w:noProof/>
      </w:rPr>
    </w:sdtEndPr>
    <w:sdtContent>
      <w:p w14:paraId="70A5395B" w14:textId="5B9C95E5" w:rsidR="00DE549E" w:rsidRDefault="00DE549E">
        <w:pPr>
          <w:pStyle w:val="Footer"/>
          <w:jc w:val="center"/>
        </w:pPr>
        <w:r>
          <w:fldChar w:fldCharType="begin"/>
        </w:r>
        <w:r>
          <w:instrText xml:space="preserve"> PAGE   \* MERGEFORMAT </w:instrText>
        </w:r>
        <w:r>
          <w:fldChar w:fldCharType="separate"/>
        </w:r>
        <w:r w:rsidR="00A4799C">
          <w:rPr>
            <w:noProof/>
          </w:rPr>
          <w:t>1</w:t>
        </w:r>
        <w:r>
          <w:rPr>
            <w:noProof/>
          </w:rPr>
          <w:fldChar w:fldCharType="end"/>
        </w:r>
      </w:p>
    </w:sdtContent>
  </w:sdt>
  <w:p w14:paraId="34773737" w14:textId="77777777" w:rsidR="00DE549E" w:rsidRDefault="00DE54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1C25FB" w14:textId="77777777" w:rsidR="001C6769" w:rsidRDefault="001C6769" w:rsidP="00DE549E">
      <w:pPr>
        <w:spacing w:after="0" w:line="240" w:lineRule="auto"/>
      </w:pPr>
      <w:r>
        <w:separator/>
      </w:r>
    </w:p>
  </w:footnote>
  <w:footnote w:type="continuationSeparator" w:id="0">
    <w:p w14:paraId="1C961BFA" w14:textId="77777777" w:rsidR="001C6769" w:rsidRDefault="001C6769" w:rsidP="00DE54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061A9"/>
    <w:multiLevelType w:val="hybridMultilevel"/>
    <w:tmpl w:val="4BDA8164"/>
    <w:lvl w:ilvl="0" w:tplc="157EEF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286E47"/>
    <w:multiLevelType w:val="hybridMultilevel"/>
    <w:tmpl w:val="F62A2ED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nsid w:val="05327C54"/>
    <w:multiLevelType w:val="hybridMultilevel"/>
    <w:tmpl w:val="BD5ABDD4"/>
    <w:lvl w:ilvl="0" w:tplc="7FA45858">
      <w:start w:val="1"/>
      <w:numFmt w:val="lowerLetter"/>
      <w:lvlText w:val="(%1)"/>
      <w:lvlJc w:val="left"/>
      <w:pPr>
        <w:ind w:left="705" w:hanging="360"/>
      </w:pPr>
      <w:rPr>
        <w:rFonts w:hint="default"/>
        <w:u w:val="none"/>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3">
    <w:nsid w:val="0C3E6171"/>
    <w:multiLevelType w:val="hybridMultilevel"/>
    <w:tmpl w:val="63E0E8B6"/>
    <w:lvl w:ilvl="0" w:tplc="60007B52">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
    <w:nsid w:val="1037523F"/>
    <w:multiLevelType w:val="hybridMultilevel"/>
    <w:tmpl w:val="83CCA822"/>
    <w:lvl w:ilvl="0" w:tplc="2EF26E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60A35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EC5111D"/>
    <w:multiLevelType w:val="hybridMultilevel"/>
    <w:tmpl w:val="5802967E"/>
    <w:lvl w:ilvl="0" w:tplc="174C2456">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nsid w:val="22414B75"/>
    <w:multiLevelType w:val="multilevel"/>
    <w:tmpl w:val="F33AC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44F2D65"/>
    <w:multiLevelType w:val="hybridMultilevel"/>
    <w:tmpl w:val="8B2E0D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7">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903860"/>
    <w:multiLevelType w:val="hybridMultilevel"/>
    <w:tmpl w:val="3AB2391E"/>
    <w:lvl w:ilvl="0" w:tplc="E0DA9D4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nsid w:val="3C914AE8"/>
    <w:multiLevelType w:val="hybridMultilevel"/>
    <w:tmpl w:val="FBFC8D9A"/>
    <w:lvl w:ilvl="0" w:tplc="04090001">
      <w:start w:val="1"/>
      <w:numFmt w:val="bullet"/>
      <w:lvlText w:val=""/>
      <w:lvlJc w:val="left"/>
      <w:pPr>
        <w:ind w:left="1443" w:hanging="360"/>
      </w:pPr>
      <w:rPr>
        <w:rFonts w:ascii="Symbol" w:hAnsi="Symbol" w:hint="default"/>
      </w:rPr>
    </w:lvl>
    <w:lvl w:ilvl="1" w:tplc="04090003" w:tentative="1">
      <w:start w:val="1"/>
      <w:numFmt w:val="bullet"/>
      <w:lvlText w:val="o"/>
      <w:lvlJc w:val="left"/>
      <w:pPr>
        <w:ind w:left="2163" w:hanging="360"/>
      </w:pPr>
      <w:rPr>
        <w:rFonts w:ascii="Courier New" w:hAnsi="Courier New" w:cs="Courier New" w:hint="default"/>
      </w:rPr>
    </w:lvl>
    <w:lvl w:ilvl="2" w:tplc="04090005" w:tentative="1">
      <w:start w:val="1"/>
      <w:numFmt w:val="bullet"/>
      <w:lvlText w:val=""/>
      <w:lvlJc w:val="left"/>
      <w:pPr>
        <w:ind w:left="2883" w:hanging="360"/>
      </w:pPr>
      <w:rPr>
        <w:rFonts w:ascii="Wingdings" w:hAnsi="Wingdings" w:hint="default"/>
      </w:rPr>
    </w:lvl>
    <w:lvl w:ilvl="3" w:tplc="04090001" w:tentative="1">
      <w:start w:val="1"/>
      <w:numFmt w:val="bullet"/>
      <w:lvlText w:val=""/>
      <w:lvlJc w:val="left"/>
      <w:pPr>
        <w:ind w:left="3603" w:hanging="360"/>
      </w:pPr>
      <w:rPr>
        <w:rFonts w:ascii="Symbol" w:hAnsi="Symbol" w:hint="default"/>
      </w:rPr>
    </w:lvl>
    <w:lvl w:ilvl="4" w:tplc="04090003" w:tentative="1">
      <w:start w:val="1"/>
      <w:numFmt w:val="bullet"/>
      <w:lvlText w:val="o"/>
      <w:lvlJc w:val="left"/>
      <w:pPr>
        <w:ind w:left="4323" w:hanging="360"/>
      </w:pPr>
      <w:rPr>
        <w:rFonts w:ascii="Courier New" w:hAnsi="Courier New" w:cs="Courier New" w:hint="default"/>
      </w:rPr>
    </w:lvl>
    <w:lvl w:ilvl="5" w:tplc="04090005" w:tentative="1">
      <w:start w:val="1"/>
      <w:numFmt w:val="bullet"/>
      <w:lvlText w:val=""/>
      <w:lvlJc w:val="left"/>
      <w:pPr>
        <w:ind w:left="5043" w:hanging="360"/>
      </w:pPr>
      <w:rPr>
        <w:rFonts w:ascii="Wingdings" w:hAnsi="Wingdings" w:hint="default"/>
      </w:rPr>
    </w:lvl>
    <w:lvl w:ilvl="6" w:tplc="04090001" w:tentative="1">
      <w:start w:val="1"/>
      <w:numFmt w:val="bullet"/>
      <w:lvlText w:val=""/>
      <w:lvlJc w:val="left"/>
      <w:pPr>
        <w:ind w:left="5763" w:hanging="360"/>
      </w:pPr>
      <w:rPr>
        <w:rFonts w:ascii="Symbol" w:hAnsi="Symbol" w:hint="default"/>
      </w:rPr>
    </w:lvl>
    <w:lvl w:ilvl="7" w:tplc="04090003" w:tentative="1">
      <w:start w:val="1"/>
      <w:numFmt w:val="bullet"/>
      <w:lvlText w:val="o"/>
      <w:lvlJc w:val="left"/>
      <w:pPr>
        <w:ind w:left="6483" w:hanging="360"/>
      </w:pPr>
      <w:rPr>
        <w:rFonts w:ascii="Courier New" w:hAnsi="Courier New" w:cs="Courier New" w:hint="default"/>
      </w:rPr>
    </w:lvl>
    <w:lvl w:ilvl="8" w:tplc="04090005" w:tentative="1">
      <w:start w:val="1"/>
      <w:numFmt w:val="bullet"/>
      <w:lvlText w:val=""/>
      <w:lvlJc w:val="left"/>
      <w:pPr>
        <w:ind w:left="7203" w:hanging="360"/>
      </w:pPr>
      <w:rPr>
        <w:rFonts w:ascii="Wingdings" w:hAnsi="Wingdings" w:hint="default"/>
      </w:rPr>
    </w:lvl>
  </w:abstractNum>
  <w:abstractNum w:abstractNumId="11">
    <w:nsid w:val="4BD0324B"/>
    <w:multiLevelType w:val="hybridMultilevel"/>
    <w:tmpl w:val="DE829EDA"/>
    <w:lvl w:ilvl="0" w:tplc="707A8D72">
      <w:start w:val="1"/>
      <w:numFmt w:val="lowerLetter"/>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FA5329C"/>
    <w:multiLevelType w:val="hybridMultilevel"/>
    <w:tmpl w:val="7B00232C"/>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3">
    <w:nsid w:val="4FF405B2"/>
    <w:multiLevelType w:val="hybridMultilevel"/>
    <w:tmpl w:val="6F36F1B2"/>
    <w:lvl w:ilvl="0" w:tplc="392495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7D136CE"/>
    <w:multiLevelType w:val="hybridMultilevel"/>
    <w:tmpl w:val="B5E6D990"/>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5">
    <w:nsid w:val="5E13441D"/>
    <w:multiLevelType w:val="hybridMultilevel"/>
    <w:tmpl w:val="ACE699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3">
      <w:start w:val="1"/>
      <w:numFmt w:val="upp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17400D"/>
    <w:multiLevelType w:val="hybridMultilevel"/>
    <w:tmpl w:val="5EBEFE50"/>
    <w:lvl w:ilvl="0" w:tplc="A3C6958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20C2A85"/>
    <w:multiLevelType w:val="hybridMultilevel"/>
    <w:tmpl w:val="763C7DDC"/>
    <w:lvl w:ilvl="0" w:tplc="D7F218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76F5512"/>
    <w:multiLevelType w:val="hybridMultilevel"/>
    <w:tmpl w:val="7612F66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7F039AD"/>
    <w:multiLevelType w:val="hybridMultilevel"/>
    <w:tmpl w:val="4F141D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C7055BC"/>
    <w:multiLevelType w:val="hybridMultilevel"/>
    <w:tmpl w:val="84623A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FC74E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16"/>
  </w:num>
  <w:num w:numId="3">
    <w:abstractNumId w:val="17"/>
  </w:num>
  <w:num w:numId="4">
    <w:abstractNumId w:val="13"/>
  </w:num>
  <w:num w:numId="5">
    <w:abstractNumId w:val="18"/>
  </w:num>
  <w:num w:numId="6">
    <w:abstractNumId w:val="5"/>
  </w:num>
  <w:num w:numId="7">
    <w:abstractNumId w:val="19"/>
  </w:num>
  <w:num w:numId="8">
    <w:abstractNumId w:val="15"/>
  </w:num>
  <w:num w:numId="9">
    <w:abstractNumId w:val="8"/>
  </w:num>
  <w:num w:numId="10">
    <w:abstractNumId w:val="2"/>
  </w:num>
  <w:num w:numId="11">
    <w:abstractNumId w:val="10"/>
  </w:num>
  <w:num w:numId="12">
    <w:abstractNumId w:val="14"/>
  </w:num>
  <w:num w:numId="13">
    <w:abstractNumId w:val="3"/>
  </w:num>
  <w:num w:numId="14">
    <w:abstractNumId w:val="12"/>
  </w:num>
  <w:num w:numId="15">
    <w:abstractNumId w:val="0"/>
  </w:num>
  <w:num w:numId="16">
    <w:abstractNumId w:val="9"/>
  </w:num>
  <w:num w:numId="17">
    <w:abstractNumId w:val="21"/>
  </w:num>
  <w:num w:numId="18">
    <w:abstractNumId w:val="20"/>
  </w:num>
  <w:num w:numId="19">
    <w:abstractNumId w:val="11"/>
  </w:num>
  <w:num w:numId="20">
    <w:abstractNumId w:val="1"/>
  </w:num>
  <w:num w:numId="21">
    <w:abstractNumId w:val="4"/>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E7C"/>
    <w:rsid w:val="00004FA2"/>
    <w:rsid w:val="00005C46"/>
    <w:rsid w:val="00005D74"/>
    <w:rsid w:val="00011F5C"/>
    <w:rsid w:val="00013D47"/>
    <w:rsid w:val="000143C7"/>
    <w:rsid w:val="00016FC1"/>
    <w:rsid w:val="000170DB"/>
    <w:rsid w:val="00017EF5"/>
    <w:rsid w:val="000253E2"/>
    <w:rsid w:val="00025E75"/>
    <w:rsid w:val="00026826"/>
    <w:rsid w:val="00026AA0"/>
    <w:rsid w:val="000337AA"/>
    <w:rsid w:val="00033EE0"/>
    <w:rsid w:val="000347F0"/>
    <w:rsid w:val="000410AB"/>
    <w:rsid w:val="00041A7C"/>
    <w:rsid w:val="00042A1F"/>
    <w:rsid w:val="00042FFF"/>
    <w:rsid w:val="000528F9"/>
    <w:rsid w:val="000531B1"/>
    <w:rsid w:val="000536C3"/>
    <w:rsid w:val="0005555B"/>
    <w:rsid w:val="000577A1"/>
    <w:rsid w:val="00057FCE"/>
    <w:rsid w:val="00061D38"/>
    <w:rsid w:val="00061DD6"/>
    <w:rsid w:val="00070399"/>
    <w:rsid w:val="00071831"/>
    <w:rsid w:val="000739E7"/>
    <w:rsid w:val="00082BED"/>
    <w:rsid w:val="0008313B"/>
    <w:rsid w:val="000841F5"/>
    <w:rsid w:val="00085E3D"/>
    <w:rsid w:val="00090944"/>
    <w:rsid w:val="000930AD"/>
    <w:rsid w:val="00095C51"/>
    <w:rsid w:val="000A24CB"/>
    <w:rsid w:val="000A3091"/>
    <w:rsid w:val="000A5B17"/>
    <w:rsid w:val="000A6E4A"/>
    <w:rsid w:val="000B033E"/>
    <w:rsid w:val="000B18A9"/>
    <w:rsid w:val="000B277F"/>
    <w:rsid w:val="000B2E64"/>
    <w:rsid w:val="000C002B"/>
    <w:rsid w:val="000C1092"/>
    <w:rsid w:val="000C3E93"/>
    <w:rsid w:val="000C5C00"/>
    <w:rsid w:val="000D196D"/>
    <w:rsid w:val="000D3C47"/>
    <w:rsid w:val="000D7F63"/>
    <w:rsid w:val="000F61D2"/>
    <w:rsid w:val="00103E8A"/>
    <w:rsid w:val="001044E8"/>
    <w:rsid w:val="0010536E"/>
    <w:rsid w:val="001060B8"/>
    <w:rsid w:val="001069D1"/>
    <w:rsid w:val="0011120E"/>
    <w:rsid w:val="0011222B"/>
    <w:rsid w:val="00115CE3"/>
    <w:rsid w:val="00122904"/>
    <w:rsid w:val="00123633"/>
    <w:rsid w:val="001237FF"/>
    <w:rsid w:val="00124419"/>
    <w:rsid w:val="0013402A"/>
    <w:rsid w:val="0013548E"/>
    <w:rsid w:val="00135FFF"/>
    <w:rsid w:val="001402C2"/>
    <w:rsid w:val="0014041C"/>
    <w:rsid w:val="00143C53"/>
    <w:rsid w:val="00144D77"/>
    <w:rsid w:val="00145801"/>
    <w:rsid w:val="00146469"/>
    <w:rsid w:val="00150CD4"/>
    <w:rsid w:val="00152755"/>
    <w:rsid w:val="001541B7"/>
    <w:rsid w:val="00154683"/>
    <w:rsid w:val="00155797"/>
    <w:rsid w:val="001616A7"/>
    <w:rsid w:val="00161ACC"/>
    <w:rsid w:val="00162B64"/>
    <w:rsid w:val="001655B6"/>
    <w:rsid w:val="00165998"/>
    <w:rsid w:val="00166BBB"/>
    <w:rsid w:val="001675E0"/>
    <w:rsid w:val="00172594"/>
    <w:rsid w:val="001737EE"/>
    <w:rsid w:val="00180800"/>
    <w:rsid w:val="00181F43"/>
    <w:rsid w:val="001846E1"/>
    <w:rsid w:val="00186845"/>
    <w:rsid w:val="0019018E"/>
    <w:rsid w:val="0019270E"/>
    <w:rsid w:val="00193F8C"/>
    <w:rsid w:val="00194A29"/>
    <w:rsid w:val="00196299"/>
    <w:rsid w:val="00197E40"/>
    <w:rsid w:val="001A0908"/>
    <w:rsid w:val="001A30F0"/>
    <w:rsid w:val="001A5BF5"/>
    <w:rsid w:val="001A7F9E"/>
    <w:rsid w:val="001B1FC5"/>
    <w:rsid w:val="001B3140"/>
    <w:rsid w:val="001B56C7"/>
    <w:rsid w:val="001C0D13"/>
    <w:rsid w:val="001C17B9"/>
    <w:rsid w:val="001C17E0"/>
    <w:rsid w:val="001C1823"/>
    <w:rsid w:val="001C4751"/>
    <w:rsid w:val="001C4E4A"/>
    <w:rsid w:val="001C6769"/>
    <w:rsid w:val="001C690C"/>
    <w:rsid w:val="001D1B5D"/>
    <w:rsid w:val="001D3E6A"/>
    <w:rsid w:val="001D451B"/>
    <w:rsid w:val="001D6843"/>
    <w:rsid w:val="001E1087"/>
    <w:rsid w:val="001E276F"/>
    <w:rsid w:val="001E4C51"/>
    <w:rsid w:val="001E5B1E"/>
    <w:rsid w:val="001F0CA4"/>
    <w:rsid w:val="001F0F66"/>
    <w:rsid w:val="001F6D4C"/>
    <w:rsid w:val="00202011"/>
    <w:rsid w:val="0020293F"/>
    <w:rsid w:val="00204F81"/>
    <w:rsid w:val="00205635"/>
    <w:rsid w:val="00206BF0"/>
    <w:rsid w:val="00206C3D"/>
    <w:rsid w:val="002109E1"/>
    <w:rsid w:val="0021224B"/>
    <w:rsid w:val="00213740"/>
    <w:rsid w:val="00213A85"/>
    <w:rsid w:val="00215260"/>
    <w:rsid w:val="00222778"/>
    <w:rsid w:val="002232C3"/>
    <w:rsid w:val="002304C7"/>
    <w:rsid w:val="00231A22"/>
    <w:rsid w:val="00233C63"/>
    <w:rsid w:val="002378EB"/>
    <w:rsid w:val="0024039D"/>
    <w:rsid w:val="00240756"/>
    <w:rsid w:val="00243132"/>
    <w:rsid w:val="00250632"/>
    <w:rsid w:val="002522FF"/>
    <w:rsid w:val="00253ABB"/>
    <w:rsid w:val="00260A18"/>
    <w:rsid w:val="002618D6"/>
    <w:rsid w:val="00265186"/>
    <w:rsid w:val="00270A31"/>
    <w:rsid w:val="0027117A"/>
    <w:rsid w:val="002716DE"/>
    <w:rsid w:val="002842A9"/>
    <w:rsid w:val="0028658A"/>
    <w:rsid w:val="00286FE3"/>
    <w:rsid w:val="00287A7A"/>
    <w:rsid w:val="002939EC"/>
    <w:rsid w:val="00294900"/>
    <w:rsid w:val="002950EF"/>
    <w:rsid w:val="0029633F"/>
    <w:rsid w:val="00297304"/>
    <w:rsid w:val="002977EE"/>
    <w:rsid w:val="002A1CFA"/>
    <w:rsid w:val="002A2D17"/>
    <w:rsid w:val="002B6D4E"/>
    <w:rsid w:val="002C00BE"/>
    <w:rsid w:val="002C0F95"/>
    <w:rsid w:val="002C202E"/>
    <w:rsid w:val="002C610B"/>
    <w:rsid w:val="002C6997"/>
    <w:rsid w:val="002C779E"/>
    <w:rsid w:val="002D6F52"/>
    <w:rsid w:val="002E14F3"/>
    <w:rsid w:val="002E2026"/>
    <w:rsid w:val="002E40E6"/>
    <w:rsid w:val="002E4374"/>
    <w:rsid w:val="002E7211"/>
    <w:rsid w:val="002E7E09"/>
    <w:rsid w:val="002F13E4"/>
    <w:rsid w:val="003013D7"/>
    <w:rsid w:val="0030243A"/>
    <w:rsid w:val="00307051"/>
    <w:rsid w:val="003109E5"/>
    <w:rsid w:val="003138EA"/>
    <w:rsid w:val="0031638A"/>
    <w:rsid w:val="003173CC"/>
    <w:rsid w:val="003179C6"/>
    <w:rsid w:val="00320A7F"/>
    <w:rsid w:val="00322AFF"/>
    <w:rsid w:val="00323E52"/>
    <w:rsid w:val="00325DB3"/>
    <w:rsid w:val="0032795A"/>
    <w:rsid w:val="003304F7"/>
    <w:rsid w:val="00336C46"/>
    <w:rsid w:val="003376EE"/>
    <w:rsid w:val="00340700"/>
    <w:rsid w:val="003423EC"/>
    <w:rsid w:val="00343179"/>
    <w:rsid w:val="003437D6"/>
    <w:rsid w:val="003439CB"/>
    <w:rsid w:val="00345EDC"/>
    <w:rsid w:val="0035001E"/>
    <w:rsid w:val="003537B9"/>
    <w:rsid w:val="00355757"/>
    <w:rsid w:val="003562F2"/>
    <w:rsid w:val="00356378"/>
    <w:rsid w:val="00356CD9"/>
    <w:rsid w:val="00357CFD"/>
    <w:rsid w:val="00361DE0"/>
    <w:rsid w:val="00365544"/>
    <w:rsid w:val="00366ABF"/>
    <w:rsid w:val="00371F59"/>
    <w:rsid w:val="00372673"/>
    <w:rsid w:val="0037664B"/>
    <w:rsid w:val="003803DE"/>
    <w:rsid w:val="003813E4"/>
    <w:rsid w:val="00381EB9"/>
    <w:rsid w:val="00382910"/>
    <w:rsid w:val="00383CA5"/>
    <w:rsid w:val="00386445"/>
    <w:rsid w:val="00386C34"/>
    <w:rsid w:val="0038704F"/>
    <w:rsid w:val="00390629"/>
    <w:rsid w:val="00390CFC"/>
    <w:rsid w:val="00391C72"/>
    <w:rsid w:val="00392F64"/>
    <w:rsid w:val="00393178"/>
    <w:rsid w:val="003A3AEC"/>
    <w:rsid w:val="003B1714"/>
    <w:rsid w:val="003B4F36"/>
    <w:rsid w:val="003B55F3"/>
    <w:rsid w:val="003B5AF6"/>
    <w:rsid w:val="003B6A93"/>
    <w:rsid w:val="003C1B6A"/>
    <w:rsid w:val="003C35B7"/>
    <w:rsid w:val="003C50D8"/>
    <w:rsid w:val="003D28F5"/>
    <w:rsid w:val="003D4AA8"/>
    <w:rsid w:val="003D5462"/>
    <w:rsid w:val="003D5623"/>
    <w:rsid w:val="003D60FF"/>
    <w:rsid w:val="003D6593"/>
    <w:rsid w:val="003E31DF"/>
    <w:rsid w:val="003E43BF"/>
    <w:rsid w:val="003E7039"/>
    <w:rsid w:val="003F15C0"/>
    <w:rsid w:val="003F15E4"/>
    <w:rsid w:val="003F7988"/>
    <w:rsid w:val="00402DD9"/>
    <w:rsid w:val="00404DC5"/>
    <w:rsid w:val="004061A0"/>
    <w:rsid w:val="00407239"/>
    <w:rsid w:val="00407A87"/>
    <w:rsid w:val="00407C39"/>
    <w:rsid w:val="00410B77"/>
    <w:rsid w:val="00413EC1"/>
    <w:rsid w:val="00415882"/>
    <w:rsid w:val="004177E5"/>
    <w:rsid w:val="00417869"/>
    <w:rsid w:val="00417D7D"/>
    <w:rsid w:val="004230B5"/>
    <w:rsid w:val="00427543"/>
    <w:rsid w:val="004306BB"/>
    <w:rsid w:val="004356CE"/>
    <w:rsid w:val="00436081"/>
    <w:rsid w:val="0043641D"/>
    <w:rsid w:val="0043779B"/>
    <w:rsid w:val="00440CB2"/>
    <w:rsid w:val="00445DCC"/>
    <w:rsid w:val="00446784"/>
    <w:rsid w:val="00451955"/>
    <w:rsid w:val="00452C68"/>
    <w:rsid w:val="00454249"/>
    <w:rsid w:val="004546B3"/>
    <w:rsid w:val="00454AEE"/>
    <w:rsid w:val="004611CD"/>
    <w:rsid w:val="00462405"/>
    <w:rsid w:val="00462DF2"/>
    <w:rsid w:val="00463A37"/>
    <w:rsid w:val="00465D93"/>
    <w:rsid w:val="00466D16"/>
    <w:rsid w:val="004703C9"/>
    <w:rsid w:val="00471084"/>
    <w:rsid w:val="004713E9"/>
    <w:rsid w:val="004724A5"/>
    <w:rsid w:val="0047517A"/>
    <w:rsid w:val="004752BE"/>
    <w:rsid w:val="00480004"/>
    <w:rsid w:val="004812DE"/>
    <w:rsid w:val="004849FF"/>
    <w:rsid w:val="00486C38"/>
    <w:rsid w:val="004875B8"/>
    <w:rsid w:val="00491CB3"/>
    <w:rsid w:val="00492343"/>
    <w:rsid w:val="00494F4F"/>
    <w:rsid w:val="00495EDB"/>
    <w:rsid w:val="004961D9"/>
    <w:rsid w:val="004A05F8"/>
    <w:rsid w:val="004A084C"/>
    <w:rsid w:val="004A18C1"/>
    <w:rsid w:val="004A27D5"/>
    <w:rsid w:val="004A3D4A"/>
    <w:rsid w:val="004A3ECC"/>
    <w:rsid w:val="004A49C8"/>
    <w:rsid w:val="004A78CB"/>
    <w:rsid w:val="004B4C68"/>
    <w:rsid w:val="004B57A4"/>
    <w:rsid w:val="004B5CAD"/>
    <w:rsid w:val="004C1D9E"/>
    <w:rsid w:val="004C37B2"/>
    <w:rsid w:val="004C3AD8"/>
    <w:rsid w:val="004C6BF0"/>
    <w:rsid w:val="004C7E3D"/>
    <w:rsid w:val="004D0383"/>
    <w:rsid w:val="004D0A64"/>
    <w:rsid w:val="004D52A7"/>
    <w:rsid w:val="004D6C4E"/>
    <w:rsid w:val="004D727F"/>
    <w:rsid w:val="004E070E"/>
    <w:rsid w:val="004E22D6"/>
    <w:rsid w:val="004E36B1"/>
    <w:rsid w:val="004E42D3"/>
    <w:rsid w:val="004E5089"/>
    <w:rsid w:val="004E7494"/>
    <w:rsid w:val="004F29F6"/>
    <w:rsid w:val="004F49D7"/>
    <w:rsid w:val="004F52EE"/>
    <w:rsid w:val="005011A7"/>
    <w:rsid w:val="00504308"/>
    <w:rsid w:val="00505ED2"/>
    <w:rsid w:val="0051054E"/>
    <w:rsid w:val="005107A6"/>
    <w:rsid w:val="0051347B"/>
    <w:rsid w:val="00514681"/>
    <w:rsid w:val="00515802"/>
    <w:rsid w:val="00515EFA"/>
    <w:rsid w:val="005177DC"/>
    <w:rsid w:val="00517B62"/>
    <w:rsid w:val="005217B9"/>
    <w:rsid w:val="005235B6"/>
    <w:rsid w:val="00523FB9"/>
    <w:rsid w:val="00526EAB"/>
    <w:rsid w:val="00526FB9"/>
    <w:rsid w:val="005317B9"/>
    <w:rsid w:val="00533396"/>
    <w:rsid w:val="00534B0E"/>
    <w:rsid w:val="00537544"/>
    <w:rsid w:val="00540616"/>
    <w:rsid w:val="00543E3E"/>
    <w:rsid w:val="0054562E"/>
    <w:rsid w:val="005509BD"/>
    <w:rsid w:val="0055272C"/>
    <w:rsid w:val="00565B2E"/>
    <w:rsid w:val="00565CBB"/>
    <w:rsid w:val="005673DE"/>
    <w:rsid w:val="00567407"/>
    <w:rsid w:val="0057054B"/>
    <w:rsid w:val="005711D5"/>
    <w:rsid w:val="00572FC6"/>
    <w:rsid w:val="0057319E"/>
    <w:rsid w:val="00573B56"/>
    <w:rsid w:val="00583B83"/>
    <w:rsid w:val="00583EA8"/>
    <w:rsid w:val="005841CE"/>
    <w:rsid w:val="00584872"/>
    <w:rsid w:val="00585C99"/>
    <w:rsid w:val="005866E5"/>
    <w:rsid w:val="00586D23"/>
    <w:rsid w:val="00587478"/>
    <w:rsid w:val="00587935"/>
    <w:rsid w:val="005909E8"/>
    <w:rsid w:val="00590AFB"/>
    <w:rsid w:val="00591131"/>
    <w:rsid w:val="005924C7"/>
    <w:rsid w:val="00594D05"/>
    <w:rsid w:val="0059509F"/>
    <w:rsid w:val="005959AF"/>
    <w:rsid w:val="00595ACB"/>
    <w:rsid w:val="00595DAD"/>
    <w:rsid w:val="00597DD0"/>
    <w:rsid w:val="005A4518"/>
    <w:rsid w:val="005A6B46"/>
    <w:rsid w:val="005A7A6B"/>
    <w:rsid w:val="005B065E"/>
    <w:rsid w:val="005B1B49"/>
    <w:rsid w:val="005B1E71"/>
    <w:rsid w:val="005B266D"/>
    <w:rsid w:val="005B4E96"/>
    <w:rsid w:val="005B7AAA"/>
    <w:rsid w:val="005C4558"/>
    <w:rsid w:val="005C4B61"/>
    <w:rsid w:val="005C5E5C"/>
    <w:rsid w:val="005C7584"/>
    <w:rsid w:val="005D0462"/>
    <w:rsid w:val="005D08A8"/>
    <w:rsid w:val="005D396C"/>
    <w:rsid w:val="005D4D0D"/>
    <w:rsid w:val="005D5079"/>
    <w:rsid w:val="005D5ABE"/>
    <w:rsid w:val="005D6192"/>
    <w:rsid w:val="005D62CD"/>
    <w:rsid w:val="005D65A4"/>
    <w:rsid w:val="005E3781"/>
    <w:rsid w:val="005E4EDC"/>
    <w:rsid w:val="005F0744"/>
    <w:rsid w:val="005F1033"/>
    <w:rsid w:val="005F4373"/>
    <w:rsid w:val="005F6EEB"/>
    <w:rsid w:val="005F7F76"/>
    <w:rsid w:val="00603275"/>
    <w:rsid w:val="00604005"/>
    <w:rsid w:val="00607DCC"/>
    <w:rsid w:val="00614BCA"/>
    <w:rsid w:val="00614BEA"/>
    <w:rsid w:val="0061548A"/>
    <w:rsid w:val="0061648C"/>
    <w:rsid w:val="00620697"/>
    <w:rsid w:val="00621844"/>
    <w:rsid w:val="0064521D"/>
    <w:rsid w:val="00654F8E"/>
    <w:rsid w:val="00655824"/>
    <w:rsid w:val="00655C60"/>
    <w:rsid w:val="00661193"/>
    <w:rsid w:val="00664A2E"/>
    <w:rsid w:val="00671E25"/>
    <w:rsid w:val="0067515D"/>
    <w:rsid w:val="006751EE"/>
    <w:rsid w:val="00675E46"/>
    <w:rsid w:val="00675F57"/>
    <w:rsid w:val="00676270"/>
    <w:rsid w:val="006847BC"/>
    <w:rsid w:val="00685737"/>
    <w:rsid w:val="006877F4"/>
    <w:rsid w:val="00690019"/>
    <w:rsid w:val="00694424"/>
    <w:rsid w:val="00695428"/>
    <w:rsid w:val="006A0324"/>
    <w:rsid w:val="006A33FD"/>
    <w:rsid w:val="006A3480"/>
    <w:rsid w:val="006A4AA5"/>
    <w:rsid w:val="006A6025"/>
    <w:rsid w:val="006A6132"/>
    <w:rsid w:val="006A7EBC"/>
    <w:rsid w:val="006B13EB"/>
    <w:rsid w:val="006B1D2D"/>
    <w:rsid w:val="006B21CA"/>
    <w:rsid w:val="006B3236"/>
    <w:rsid w:val="006B41BE"/>
    <w:rsid w:val="006B660C"/>
    <w:rsid w:val="006B7F46"/>
    <w:rsid w:val="006C3072"/>
    <w:rsid w:val="006C32F4"/>
    <w:rsid w:val="006C7348"/>
    <w:rsid w:val="006D3A3C"/>
    <w:rsid w:val="006D5763"/>
    <w:rsid w:val="006D62CE"/>
    <w:rsid w:val="006D7E8C"/>
    <w:rsid w:val="006E1A7D"/>
    <w:rsid w:val="006E2C56"/>
    <w:rsid w:val="006E348B"/>
    <w:rsid w:val="006E36C9"/>
    <w:rsid w:val="006E3E3F"/>
    <w:rsid w:val="006E55CA"/>
    <w:rsid w:val="006F1571"/>
    <w:rsid w:val="00701A37"/>
    <w:rsid w:val="00702B01"/>
    <w:rsid w:val="007036B7"/>
    <w:rsid w:val="00703AA5"/>
    <w:rsid w:val="007053A2"/>
    <w:rsid w:val="00706845"/>
    <w:rsid w:val="00714C68"/>
    <w:rsid w:val="0071605E"/>
    <w:rsid w:val="00721F28"/>
    <w:rsid w:val="00722FA6"/>
    <w:rsid w:val="00723EAE"/>
    <w:rsid w:val="00725679"/>
    <w:rsid w:val="00725E55"/>
    <w:rsid w:val="007263A8"/>
    <w:rsid w:val="007335D8"/>
    <w:rsid w:val="00733A04"/>
    <w:rsid w:val="00734282"/>
    <w:rsid w:val="007343CF"/>
    <w:rsid w:val="007346F3"/>
    <w:rsid w:val="00737875"/>
    <w:rsid w:val="00737F9F"/>
    <w:rsid w:val="00740744"/>
    <w:rsid w:val="00745ED8"/>
    <w:rsid w:val="00750B5B"/>
    <w:rsid w:val="0075218D"/>
    <w:rsid w:val="00754571"/>
    <w:rsid w:val="007556CE"/>
    <w:rsid w:val="00761415"/>
    <w:rsid w:val="00761A53"/>
    <w:rsid w:val="00762C75"/>
    <w:rsid w:val="007649D7"/>
    <w:rsid w:val="00764BC2"/>
    <w:rsid w:val="00765D3D"/>
    <w:rsid w:val="00772F5F"/>
    <w:rsid w:val="00773BBB"/>
    <w:rsid w:val="007802DF"/>
    <w:rsid w:val="007817ED"/>
    <w:rsid w:val="00782B02"/>
    <w:rsid w:val="00782BD1"/>
    <w:rsid w:val="00785BEE"/>
    <w:rsid w:val="0078766D"/>
    <w:rsid w:val="0079138D"/>
    <w:rsid w:val="007964AF"/>
    <w:rsid w:val="007B0357"/>
    <w:rsid w:val="007B2E4F"/>
    <w:rsid w:val="007B44EB"/>
    <w:rsid w:val="007B5A35"/>
    <w:rsid w:val="007B6550"/>
    <w:rsid w:val="007B7CA4"/>
    <w:rsid w:val="007C0344"/>
    <w:rsid w:val="007C29FC"/>
    <w:rsid w:val="007C2D95"/>
    <w:rsid w:val="007C3E16"/>
    <w:rsid w:val="007C5DA3"/>
    <w:rsid w:val="007C7177"/>
    <w:rsid w:val="007D1D9E"/>
    <w:rsid w:val="007D3F9E"/>
    <w:rsid w:val="007D4FEA"/>
    <w:rsid w:val="007D65DC"/>
    <w:rsid w:val="007E0B67"/>
    <w:rsid w:val="007E2386"/>
    <w:rsid w:val="007E2818"/>
    <w:rsid w:val="007E7AB1"/>
    <w:rsid w:val="007F15EB"/>
    <w:rsid w:val="007F41DA"/>
    <w:rsid w:val="007F4AFF"/>
    <w:rsid w:val="007F746E"/>
    <w:rsid w:val="008048D5"/>
    <w:rsid w:val="00804CD8"/>
    <w:rsid w:val="008079D7"/>
    <w:rsid w:val="00814D43"/>
    <w:rsid w:val="00814E53"/>
    <w:rsid w:val="0081578F"/>
    <w:rsid w:val="008177AE"/>
    <w:rsid w:val="00817BE9"/>
    <w:rsid w:val="00821587"/>
    <w:rsid w:val="0082266C"/>
    <w:rsid w:val="00822BC9"/>
    <w:rsid w:val="0082726D"/>
    <w:rsid w:val="00830C87"/>
    <w:rsid w:val="00834065"/>
    <w:rsid w:val="008356DE"/>
    <w:rsid w:val="00836611"/>
    <w:rsid w:val="008423BC"/>
    <w:rsid w:val="00842DDC"/>
    <w:rsid w:val="00843117"/>
    <w:rsid w:val="008433F1"/>
    <w:rsid w:val="00843CB6"/>
    <w:rsid w:val="008462CC"/>
    <w:rsid w:val="0084674D"/>
    <w:rsid w:val="00847E4D"/>
    <w:rsid w:val="00850B5B"/>
    <w:rsid w:val="00853E7D"/>
    <w:rsid w:val="008604F8"/>
    <w:rsid w:val="00861145"/>
    <w:rsid w:val="00862F23"/>
    <w:rsid w:val="00865962"/>
    <w:rsid w:val="00865D0B"/>
    <w:rsid w:val="008677EF"/>
    <w:rsid w:val="00870492"/>
    <w:rsid w:val="0087309B"/>
    <w:rsid w:val="00873316"/>
    <w:rsid w:val="0087403D"/>
    <w:rsid w:val="00877597"/>
    <w:rsid w:val="0087771F"/>
    <w:rsid w:val="0088033F"/>
    <w:rsid w:val="00885D13"/>
    <w:rsid w:val="0088704E"/>
    <w:rsid w:val="008872FA"/>
    <w:rsid w:val="00890773"/>
    <w:rsid w:val="008952E0"/>
    <w:rsid w:val="00895F48"/>
    <w:rsid w:val="00897BBA"/>
    <w:rsid w:val="008A0955"/>
    <w:rsid w:val="008A1427"/>
    <w:rsid w:val="008A2A59"/>
    <w:rsid w:val="008A57C6"/>
    <w:rsid w:val="008A5BD7"/>
    <w:rsid w:val="008B045B"/>
    <w:rsid w:val="008B053B"/>
    <w:rsid w:val="008B0B76"/>
    <w:rsid w:val="008B1CAA"/>
    <w:rsid w:val="008B1E24"/>
    <w:rsid w:val="008B6A9C"/>
    <w:rsid w:val="008C32E9"/>
    <w:rsid w:val="008C3910"/>
    <w:rsid w:val="008C52F4"/>
    <w:rsid w:val="008C5C6C"/>
    <w:rsid w:val="008C669D"/>
    <w:rsid w:val="008D08AE"/>
    <w:rsid w:val="008D756C"/>
    <w:rsid w:val="008D7DFF"/>
    <w:rsid w:val="008E0240"/>
    <w:rsid w:val="008E0EAA"/>
    <w:rsid w:val="008E3026"/>
    <w:rsid w:val="008E4446"/>
    <w:rsid w:val="008E49F5"/>
    <w:rsid w:val="008E6209"/>
    <w:rsid w:val="008F1568"/>
    <w:rsid w:val="009007A3"/>
    <w:rsid w:val="00900E91"/>
    <w:rsid w:val="00901070"/>
    <w:rsid w:val="00904524"/>
    <w:rsid w:val="00905EAD"/>
    <w:rsid w:val="0091010A"/>
    <w:rsid w:val="00912953"/>
    <w:rsid w:val="00912A33"/>
    <w:rsid w:val="00913758"/>
    <w:rsid w:val="00914C60"/>
    <w:rsid w:val="00917A1D"/>
    <w:rsid w:val="00920953"/>
    <w:rsid w:val="0092508C"/>
    <w:rsid w:val="009252B2"/>
    <w:rsid w:val="009252FC"/>
    <w:rsid w:val="009315EF"/>
    <w:rsid w:val="00931F2B"/>
    <w:rsid w:val="0093663A"/>
    <w:rsid w:val="00936CE8"/>
    <w:rsid w:val="0094024F"/>
    <w:rsid w:val="00944288"/>
    <w:rsid w:val="00945FB7"/>
    <w:rsid w:val="00946A39"/>
    <w:rsid w:val="00946F8A"/>
    <w:rsid w:val="00953073"/>
    <w:rsid w:val="009550A2"/>
    <w:rsid w:val="00955DD6"/>
    <w:rsid w:val="0096095E"/>
    <w:rsid w:val="00961E52"/>
    <w:rsid w:val="00963483"/>
    <w:rsid w:val="0096627A"/>
    <w:rsid w:val="0097241B"/>
    <w:rsid w:val="00972A2E"/>
    <w:rsid w:val="00992937"/>
    <w:rsid w:val="00992B41"/>
    <w:rsid w:val="00995A47"/>
    <w:rsid w:val="00995A79"/>
    <w:rsid w:val="00996CAB"/>
    <w:rsid w:val="009A1E16"/>
    <w:rsid w:val="009A5795"/>
    <w:rsid w:val="009B2650"/>
    <w:rsid w:val="009B40B3"/>
    <w:rsid w:val="009B69C6"/>
    <w:rsid w:val="009C18DF"/>
    <w:rsid w:val="009C2244"/>
    <w:rsid w:val="009C46E4"/>
    <w:rsid w:val="009C6F88"/>
    <w:rsid w:val="009D1C3E"/>
    <w:rsid w:val="009D2A06"/>
    <w:rsid w:val="009D3A71"/>
    <w:rsid w:val="009E18FD"/>
    <w:rsid w:val="009E3016"/>
    <w:rsid w:val="009E3983"/>
    <w:rsid w:val="009E4A66"/>
    <w:rsid w:val="009F1E89"/>
    <w:rsid w:val="009F20A7"/>
    <w:rsid w:val="009F38B0"/>
    <w:rsid w:val="009F53AD"/>
    <w:rsid w:val="00A0429E"/>
    <w:rsid w:val="00A042D6"/>
    <w:rsid w:val="00A04F3B"/>
    <w:rsid w:val="00A05679"/>
    <w:rsid w:val="00A05E85"/>
    <w:rsid w:val="00A100C9"/>
    <w:rsid w:val="00A14387"/>
    <w:rsid w:val="00A15448"/>
    <w:rsid w:val="00A17048"/>
    <w:rsid w:val="00A214B7"/>
    <w:rsid w:val="00A2282C"/>
    <w:rsid w:val="00A2531C"/>
    <w:rsid w:val="00A26136"/>
    <w:rsid w:val="00A26B56"/>
    <w:rsid w:val="00A26FA2"/>
    <w:rsid w:val="00A272B6"/>
    <w:rsid w:val="00A308C9"/>
    <w:rsid w:val="00A31158"/>
    <w:rsid w:val="00A3584D"/>
    <w:rsid w:val="00A41963"/>
    <w:rsid w:val="00A43E1C"/>
    <w:rsid w:val="00A440E5"/>
    <w:rsid w:val="00A44B77"/>
    <w:rsid w:val="00A4715D"/>
    <w:rsid w:val="00A4799C"/>
    <w:rsid w:val="00A50F7F"/>
    <w:rsid w:val="00A543E8"/>
    <w:rsid w:val="00A54F7C"/>
    <w:rsid w:val="00A557CF"/>
    <w:rsid w:val="00A61C6D"/>
    <w:rsid w:val="00A63B1F"/>
    <w:rsid w:val="00A63F99"/>
    <w:rsid w:val="00A65405"/>
    <w:rsid w:val="00A65497"/>
    <w:rsid w:val="00A7128F"/>
    <w:rsid w:val="00A72359"/>
    <w:rsid w:val="00A7366C"/>
    <w:rsid w:val="00A76CB7"/>
    <w:rsid w:val="00A82FA0"/>
    <w:rsid w:val="00A831E0"/>
    <w:rsid w:val="00A83A60"/>
    <w:rsid w:val="00A90105"/>
    <w:rsid w:val="00A90403"/>
    <w:rsid w:val="00A906DB"/>
    <w:rsid w:val="00A91B48"/>
    <w:rsid w:val="00A92037"/>
    <w:rsid w:val="00A938EB"/>
    <w:rsid w:val="00A93BAD"/>
    <w:rsid w:val="00A94720"/>
    <w:rsid w:val="00A94FF7"/>
    <w:rsid w:val="00A96562"/>
    <w:rsid w:val="00A96DF8"/>
    <w:rsid w:val="00AA0A69"/>
    <w:rsid w:val="00AA3702"/>
    <w:rsid w:val="00AA463F"/>
    <w:rsid w:val="00AA5579"/>
    <w:rsid w:val="00AA5B64"/>
    <w:rsid w:val="00AA60ED"/>
    <w:rsid w:val="00AA6BF4"/>
    <w:rsid w:val="00AA7422"/>
    <w:rsid w:val="00AB077B"/>
    <w:rsid w:val="00AB17C4"/>
    <w:rsid w:val="00AB1E94"/>
    <w:rsid w:val="00AB2153"/>
    <w:rsid w:val="00AB2BBC"/>
    <w:rsid w:val="00AB3FB7"/>
    <w:rsid w:val="00AB522A"/>
    <w:rsid w:val="00AC032A"/>
    <w:rsid w:val="00AC31D5"/>
    <w:rsid w:val="00AC3437"/>
    <w:rsid w:val="00AC4F06"/>
    <w:rsid w:val="00AC6F45"/>
    <w:rsid w:val="00AC7062"/>
    <w:rsid w:val="00AD0B1D"/>
    <w:rsid w:val="00AD408E"/>
    <w:rsid w:val="00AD5B74"/>
    <w:rsid w:val="00AD655B"/>
    <w:rsid w:val="00AE15A2"/>
    <w:rsid w:val="00AE2492"/>
    <w:rsid w:val="00AE257D"/>
    <w:rsid w:val="00AE279E"/>
    <w:rsid w:val="00AE2CCF"/>
    <w:rsid w:val="00AE33C8"/>
    <w:rsid w:val="00AE71E4"/>
    <w:rsid w:val="00AF45B2"/>
    <w:rsid w:val="00AF4EE7"/>
    <w:rsid w:val="00AF75EC"/>
    <w:rsid w:val="00AF7762"/>
    <w:rsid w:val="00AF7D46"/>
    <w:rsid w:val="00B022AC"/>
    <w:rsid w:val="00B02A1D"/>
    <w:rsid w:val="00B036C0"/>
    <w:rsid w:val="00B04A53"/>
    <w:rsid w:val="00B0770D"/>
    <w:rsid w:val="00B12846"/>
    <w:rsid w:val="00B13D7B"/>
    <w:rsid w:val="00B15775"/>
    <w:rsid w:val="00B15E2C"/>
    <w:rsid w:val="00B16CA8"/>
    <w:rsid w:val="00B177B8"/>
    <w:rsid w:val="00B17FC0"/>
    <w:rsid w:val="00B202D5"/>
    <w:rsid w:val="00B20E95"/>
    <w:rsid w:val="00B21545"/>
    <w:rsid w:val="00B34216"/>
    <w:rsid w:val="00B37418"/>
    <w:rsid w:val="00B46123"/>
    <w:rsid w:val="00B47739"/>
    <w:rsid w:val="00B53B43"/>
    <w:rsid w:val="00B61D50"/>
    <w:rsid w:val="00B66D2D"/>
    <w:rsid w:val="00B71A75"/>
    <w:rsid w:val="00B74202"/>
    <w:rsid w:val="00B74369"/>
    <w:rsid w:val="00B75BB6"/>
    <w:rsid w:val="00B75FAF"/>
    <w:rsid w:val="00B75FC4"/>
    <w:rsid w:val="00B76DB2"/>
    <w:rsid w:val="00B77D14"/>
    <w:rsid w:val="00B83A3F"/>
    <w:rsid w:val="00B92339"/>
    <w:rsid w:val="00B923A6"/>
    <w:rsid w:val="00B92AA1"/>
    <w:rsid w:val="00B976EE"/>
    <w:rsid w:val="00BA08CB"/>
    <w:rsid w:val="00BA18EA"/>
    <w:rsid w:val="00BA3B5C"/>
    <w:rsid w:val="00BA45A7"/>
    <w:rsid w:val="00BA62FC"/>
    <w:rsid w:val="00BB2FB6"/>
    <w:rsid w:val="00BB30C4"/>
    <w:rsid w:val="00BB6C25"/>
    <w:rsid w:val="00BB73BD"/>
    <w:rsid w:val="00BC1294"/>
    <w:rsid w:val="00BC1725"/>
    <w:rsid w:val="00BC2A6A"/>
    <w:rsid w:val="00BC3399"/>
    <w:rsid w:val="00BC4D8A"/>
    <w:rsid w:val="00BD1D41"/>
    <w:rsid w:val="00BE0491"/>
    <w:rsid w:val="00BE1F02"/>
    <w:rsid w:val="00BE255D"/>
    <w:rsid w:val="00BE5772"/>
    <w:rsid w:val="00BF57F6"/>
    <w:rsid w:val="00BF7842"/>
    <w:rsid w:val="00C12E4D"/>
    <w:rsid w:val="00C14AE8"/>
    <w:rsid w:val="00C17E0F"/>
    <w:rsid w:val="00C20190"/>
    <w:rsid w:val="00C2034E"/>
    <w:rsid w:val="00C22499"/>
    <w:rsid w:val="00C252BA"/>
    <w:rsid w:val="00C33ACB"/>
    <w:rsid w:val="00C353C9"/>
    <w:rsid w:val="00C368DE"/>
    <w:rsid w:val="00C404F1"/>
    <w:rsid w:val="00C409FA"/>
    <w:rsid w:val="00C41FFE"/>
    <w:rsid w:val="00C42522"/>
    <w:rsid w:val="00C44C46"/>
    <w:rsid w:val="00C451E0"/>
    <w:rsid w:val="00C50CEE"/>
    <w:rsid w:val="00C51F61"/>
    <w:rsid w:val="00C53027"/>
    <w:rsid w:val="00C53210"/>
    <w:rsid w:val="00C540BC"/>
    <w:rsid w:val="00C54579"/>
    <w:rsid w:val="00C56E95"/>
    <w:rsid w:val="00C574BF"/>
    <w:rsid w:val="00C65265"/>
    <w:rsid w:val="00C67C80"/>
    <w:rsid w:val="00C70A92"/>
    <w:rsid w:val="00C719C6"/>
    <w:rsid w:val="00C761C0"/>
    <w:rsid w:val="00C836CB"/>
    <w:rsid w:val="00C861BC"/>
    <w:rsid w:val="00C86ED9"/>
    <w:rsid w:val="00C91574"/>
    <w:rsid w:val="00C92EFC"/>
    <w:rsid w:val="00C93C66"/>
    <w:rsid w:val="00C94680"/>
    <w:rsid w:val="00C9696A"/>
    <w:rsid w:val="00C96E13"/>
    <w:rsid w:val="00CA6637"/>
    <w:rsid w:val="00CA75E9"/>
    <w:rsid w:val="00CB27AB"/>
    <w:rsid w:val="00CB58ED"/>
    <w:rsid w:val="00CC00F5"/>
    <w:rsid w:val="00CC1A89"/>
    <w:rsid w:val="00CC37D0"/>
    <w:rsid w:val="00CC439F"/>
    <w:rsid w:val="00CC4EE4"/>
    <w:rsid w:val="00CC7F7A"/>
    <w:rsid w:val="00CD07ED"/>
    <w:rsid w:val="00CD2800"/>
    <w:rsid w:val="00CD4797"/>
    <w:rsid w:val="00CD49A5"/>
    <w:rsid w:val="00CD5476"/>
    <w:rsid w:val="00CE012A"/>
    <w:rsid w:val="00CE05D3"/>
    <w:rsid w:val="00CE112E"/>
    <w:rsid w:val="00CE18AA"/>
    <w:rsid w:val="00CE51A0"/>
    <w:rsid w:val="00CE6BD1"/>
    <w:rsid w:val="00CF2768"/>
    <w:rsid w:val="00CF3F45"/>
    <w:rsid w:val="00CF5842"/>
    <w:rsid w:val="00D00FF7"/>
    <w:rsid w:val="00D00FFB"/>
    <w:rsid w:val="00D01923"/>
    <w:rsid w:val="00D04B53"/>
    <w:rsid w:val="00D10C43"/>
    <w:rsid w:val="00D11397"/>
    <w:rsid w:val="00D113A9"/>
    <w:rsid w:val="00D1384D"/>
    <w:rsid w:val="00D138F4"/>
    <w:rsid w:val="00D14F08"/>
    <w:rsid w:val="00D15366"/>
    <w:rsid w:val="00D268AD"/>
    <w:rsid w:val="00D327CB"/>
    <w:rsid w:val="00D36CE0"/>
    <w:rsid w:val="00D36D71"/>
    <w:rsid w:val="00D37568"/>
    <w:rsid w:val="00D41435"/>
    <w:rsid w:val="00D4392A"/>
    <w:rsid w:val="00D4541E"/>
    <w:rsid w:val="00D5143B"/>
    <w:rsid w:val="00D52BA2"/>
    <w:rsid w:val="00D5758A"/>
    <w:rsid w:val="00D57CAC"/>
    <w:rsid w:val="00D60585"/>
    <w:rsid w:val="00D6156A"/>
    <w:rsid w:val="00D61581"/>
    <w:rsid w:val="00D632F2"/>
    <w:rsid w:val="00D654DB"/>
    <w:rsid w:val="00D66D45"/>
    <w:rsid w:val="00D743D6"/>
    <w:rsid w:val="00D750A8"/>
    <w:rsid w:val="00D8147A"/>
    <w:rsid w:val="00D83280"/>
    <w:rsid w:val="00D84B0C"/>
    <w:rsid w:val="00D85844"/>
    <w:rsid w:val="00D90280"/>
    <w:rsid w:val="00D96202"/>
    <w:rsid w:val="00DA29AD"/>
    <w:rsid w:val="00DA781E"/>
    <w:rsid w:val="00DA7DD5"/>
    <w:rsid w:val="00DB3E41"/>
    <w:rsid w:val="00DB5531"/>
    <w:rsid w:val="00DC010E"/>
    <w:rsid w:val="00DC646A"/>
    <w:rsid w:val="00DC6854"/>
    <w:rsid w:val="00DD05B0"/>
    <w:rsid w:val="00DD1E4C"/>
    <w:rsid w:val="00DE43F8"/>
    <w:rsid w:val="00DE4507"/>
    <w:rsid w:val="00DE549E"/>
    <w:rsid w:val="00DF2587"/>
    <w:rsid w:val="00DF2DF6"/>
    <w:rsid w:val="00DF5E89"/>
    <w:rsid w:val="00DF655F"/>
    <w:rsid w:val="00DF73A7"/>
    <w:rsid w:val="00E01B53"/>
    <w:rsid w:val="00E03926"/>
    <w:rsid w:val="00E04515"/>
    <w:rsid w:val="00E048D9"/>
    <w:rsid w:val="00E05D7F"/>
    <w:rsid w:val="00E10030"/>
    <w:rsid w:val="00E11A9A"/>
    <w:rsid w:val="00E123EE"/>
    <w:rsid w:val="00E13E01"/>
    <w:rsid w:val="00E14AFE"/>
    <w:rsid w:val="00E16E7C"/>
    <w:rsid w:val="00E21780"/>
    <w:rsid w:val="00E3157C"/>
    <w:rsid w:val="00E31627"/>
    <w:rsid w:val="00E3564A"/>
    <w:rsid w:val="00E35CA7"/>
    <w:rsid w:val="00E35F01"/>
    <w:rsid w:val="00E36FD0"/>
    <w:rsid w:val="00E37582"/>
    <w:rsid w:val="00E401A4"/>
    <w:rsid w:val="00E40468"/>
    <w:rsid w:val="00E40B27"/>
    <w:rsid w:val="00E41264"/>
    <w:rsid w:val="00E41946"/>
    <w:rsid w:val="00E42CA9"/>
    <w:rsid w:val="00E46931"/>
    <w:rsid w:val="00E469AD"/>
    <w:rsid w:val="00E50DB4"/>
    <w:rsid w:val="00E517D5"/>
    <w:rsid w:val="00E52C21"/>
    <w:rsid w:val="00E53CE5"/>
    <w:rsid w:val="00E56115"/>
    <w:rsid w:val="00E5629D"/>
    <w:rsid w:val="00E566B1"/>
    <w:rsid w:val="00E62C45"/>
    <w:rsid w:val="00E65B0F"/>
    <w:rsid w:val="00E65FB3"/>
    <w:rsid w:val="00E71797"/>
    <w:rsid w:val="00E75A7A"/>
    <w:rsid w:val="00E77958"/>
    <w:rsid w:val="00E82E61"/>
    <w:rsid w:val="00E91951"/>
    <w:rsid w:val="00E96585"/>
    <w:rsid w:val="00E9751B"/>
    <w:rsid w:val="00EA1DA1"/>
    <w:rsid w:val="00EA288D"/>
    <w:rsid w:val="00EA2B08"/>
    <w:rsid w:val="00EA2EEC"/>
    <w:rsid w:val="00EA3EE9"/>
    <w:rsid w:val="00EA650F"/>
    <w:rsid w:val="00EA76D8"/>
    <w:rsid w:val="00EB0A59"/>
    <w:rsid w:val="00EB29BB"/>
    <w:rsid w:val="00EB4B90"/>
    <w:rsid w:val="00EB5D68"/>
    <w:rsid w:val="00EC01B8"/>
    <w:rsid w:val="00EC0BFF"/>
    <w:rsid w:val="00EC0F18"/>
    <w:rsid w:val="00EC1021"/>
    <w:rsid w:val="00EC43D9"/>
    <w:rsid w:val="00EC5682"/>
    <w:rsid w:val="00ED36CB"/>
    <w:rsid w:val="00ED456C"/>
    <w:rsid w:val="00ED4BCA"/>
    <w:rsid w:val="00ED4DA4"/>
    <w:rsid w:val="00ED69B6"/>
    <w:rsid w:val="00ED6B5E"/>
    <w:rsid w:val="00ED6D79"/>
    <w:rsid w:val="00ED7790"/>
    <w:rsid w:val="00EE0F38"/>
    <w:rsid w:val="00EE6533"/>
    <w:rsid w:val="00EF1105"/>
    <w:rsid w:val="00EF1A85"/>
    <w:rsid w:val="00EF2461"/>
    <w:rsid w:val="00EF4F0E"/>
    <w:rsid w:val="00EF5BD5"/>
    <w:rsid w:val="00F03E39"/>
    <w:rsid w:val="00F0551B"/>
    <w:rsid w:val="00F122FE"/>
    <w:rsid w:val="00F1443D"/>
    <w:rsid w:val="00F149F3"/>
    <w:rsid w:val="00F15597"/>
    <w:rsid w:val="00F172C5"/>
    <w:rsid w:val="00F2094C"/>
    <w:rsid w:val="00F22B53"/>
    <w:rsid w:val="00F23D1B"/>
    <w:rsid w:val="00F314C9"/>
    <w:rsid w:val="00F35E8D"/>
    <w:rsid w:val="00F36A03"/>
    <w:rsid w:val="00F3780A"/>
    <w:rsid w:val="00F37DEF"/>
    <w:rsid w:val="00F400CC"/>
    <w:rsid w:val="00F40CDC"/>
    <w:rsid w:val="00F41B5B"/>
    <w:rsid w:val="00F4247F"/>
    <w:rsid w:val="00F51353"/>
    <w:rsid w:val="00F52DB6"/>
    <w:rsid w:val="00F53D17"/>
    <w:rsid w:val="00F555BB"/>
    <w:rsid w:val="00F55C1E"/>
    <w:rsid w:val="00F56382"/>
    <w:rsid w:val="00F60763"/>
    <w:rsid w:val="00F60D99"/>
    <w:rsid w:val="00F67B4D"/>
    <w:rsid w:val="00F7415D"/>
    <w:rsid w:val="00F75441"/>
    <w:rsid w:val="00F75DD2"/>
    <w:rsid w:val="00F87887"/>
    <w:rsid w:val="00F87BB2"/>
    <w:rsid w:val="00F87E0E"/>
    <w:rsid w:val="00F91A43"/>
    <w:rsid w:val="00F92363"/>
    <w:rsid w:val="00F932D8"/>
    <w:rsid w:val="00F94450"/>
    <w:rsid w:val="00F95067"/>
    <w:rsid w:val="00F95DBC"/>
    <w:rsid w:val="00FA02D1"/>
    <w:rsid w:val="00FA1BC7"/>
    <w:rsid w:val="00FA208F"/>
    <w:rsid w:val="00FA29D2"/>
    <w:rsid w:val="00FA3F14"/>
    <w:rsid w:val="00FA4000"/>
    <w:rsid w:val="00FA4605"/>
    <w:rsid w:val="00FA547E"/>
    <w:rsid w:val="00FA7A9D"/>
    <w:rsid w:val="00FB3137"/>
    <w:rsid w:val="00FB3963"/>
    <w:rsid w:val="00FB3F37"/>
    <w:rsid w:val="00FB56D2"/>
    <w:rsid w:val="00FB70D9"/>
    <w:rsid w:val="00FB7CA8"/>
    <w:rsid w:val="00FC11C8"/>
    <w:rsid w:val="00FC2240"/>
    <w:rsid w:val="00FC254B"/>
    <w:rsid w:val="00FC3685"/>
    <w:rsid w:val="00FC3EE1"/>
    <w:rsid w:val="00FD05C7"/>
    <w:rsid w:val="00FD22D8"/>
    <w:rsid w:val="00FD416E"/>
    <w:rsid w:val="00FD4559"/>
    <w:rsid w:val="00FD691E"/>
    <w:rsid w:val="00FD7632"/>
    <w:rsid w:val="00FE4332"/>
    <w:rsid w:val="00FF6C59"/>
    <w:rsid w:val="00FF6F34"/>
    <w:rsid w:val="0649F3B4"/>
    <w:rsid w:val="1378B79E"/>
    <w:rsid w:val="165A49A2"/>
    <w:rsid w:val="2B10A283"/>
    <w:rsid w:val="374F91F5"/>
    <w:rsid w:val="3E2E27E9"/>
    <w:rsid w:val="441C898D"/>
    <w:rsid w:val="4478A237"/>
    <w:rsid w:val="4CB0AAF9"/>
    <w:rsid w:val="55CECE51"/>
    <w:rsid w:val="57F21319"/>
    <w:rsid w:val="6322E662"/>
    <w:rsid w:val="6B913C7C"/>
    <w:rsid w:val="6E3C3089"/>
    <w:rsid w:val="71956677"/>
    <w:rsid w:val="796543CF"/>
    <w:rsid w:val="7B011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C8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2DD9"/>
    <w:rPr>
      <w:color w:val="0563C1" w:themeColor="hyperlink"/>
      <w:u w:val="single"/>
    </w:rPr>
  </w:style>
  <w:style w:type="character" w:styleId="FollowedHyperlink">
    <w:name w:val="FollowedHyperlink"/>
    <w:basedOn w:val="DefaultParagraphFont"/>
    <w:uiPriority w:val="99"/>
    <w:semiHidden/>
    <w:unhideWhenUsed/>
    <w:rsid w:val="0093663A"/>
    <w:rPr>
      <w:color w:val="954F72" w:themeColor="followedHyperlink"/>
      <w:u w:val="single"/>
    </w:rPr>
  </w:style>
  <w:style w:type="character" w:styleId="CommentReference">
    <w:name w:val="annotation reference"/>
    <w:basedOn w:val="DefaultParagraphFont"/>
    <w:uiPriority w:val="99"/>
    <w:semiHidden/>
    <w:unhideWhenUsed/>
    <w:rsid w:val="00703AA5"/>
    <w:rPr>
      <w:sz w:val="16"/>
      <w:szCs w:val="16"/>
    </w:rPr>
  </w:style>
  <w:style w:type="paragraph" w:styleId="CommentText">
    <w:name w:val="annotation text"/>
    <w:basedOn w:val="Normal"/>
    <w:link w:val="CommentTextChar"/>
    <w:uiPriority w:val="99"/>
    <w:semiHidden/>
    <w:unhideWhenUsed/>
    <w:rsid w:val="00703AA5"/>
    <w:pPr>
      <w:spacing w:line="240" w:lineRule="auto"/>
    </w:pPr>
    <w:rPr>
      <w:sz w:val="20"/>
      <w:szCs w:val="20"/>
    </w:rPr>
  </w:style>
  <w:style w:type="character" w:customStyle="1" w:styleId="CommentTextChar">
    <w:name w:val="Comment Text Char"/>
    <w:basedOn w:val="DefaultParagraphFont"/>
    <w:link w:val="CommentText"/>
    <w:uiPriority w:val="99"/>
    <w:semiHidden/>
    <w:rsid w:val="00703AA5"/>
    <w:rPr>
      <w:sz w:val="20"/>
      <w:szCs w:val="20"/>
    </w:rPr>
  </w:style>
  <w:style w:type="paragraph" w:styleId="CommentSubject">
    <w:name w:val="annotation subject"/>
    <w:basedOn w:val="CommentText"/>
    <w:next w:val="CommentText"/>
    <w:link w:val="CommentSubjectChar"/>
    <w:uiPriority w:val="99"/>
    <w:semiHidden/>
    <w:unhideWhenUsed/>
    <w:rsid w:val="00703AA5"/>
    <w:rPr>
      <w:b/>
      <w:bCs/>
    </w:rPr>
  </w:style>
  <w:style w:type="character" w:customStyle="1" w:styleId="CommentSubjectChar">
    <w:name w:val="Comment Subject Char"/>
    <w:basedOn w:val="CommentTextChar"/>
    <w:link w:val="CommentSubject"/>
    <w:uiPriority w:val="99"/>
    <w:semiHidden/>
    <w:rsid w:val="00703AA5"/>
    <w:rPr>
      <w:b/>
      <w:bCs/>
      <w:sz w:val="20"/>
      <w:szCs w:val="20"/>
    </w:rPr>
  </w:style>
  <w:style w:type="paragraph" w:styleId="BalloonText">
    <w:name w:val="Balloon Text"/>
    <w:basedOn w:val="Normal"/>
    <w:link w:val="BalloonTextChar"/>
    <w:uiPriority w:val="99"/>
    <w:semiHidden/>
    <w:unhideWhenUsed/>
    <w:rsid w:val="00703A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AA5"/>
    <w:rPr>
      <w:rFonts w:ascii="Segoe UI" w:hAnsi="Segoe UI" w:cs="Segoe UI"/>
      <w:sz w:val="18"/>
      <w:szCs w:val="18"/>
    </w:rPr>
  </w:style>
  <w:style w:type="paragraph" w:styleId="ListParagraph">
    <w:name w:val="List Paragraph"/>
    <w:basedOn w:val="Normal"/>
    <w:uiPriority w:val="34"/>
    <w:qFormat/>
    <w:rsid w:val="005F6EEB"/>
    <w:pPr>
      <w:ind w:left="720"/>
      <w:contextualSpacing/>
    </w:pPr>
  </w:style>
  <w:style w:type="paragraph" w:styleId="Caption">
    <w:name w:val="caption"/>
    <w:basedOn w:val="Normal"/>
    <w:next w:val="Normal"/>
    <w:uiPriority w:val="35"/>
    <w:unhideWhenUsed/>
    <w:qFormat/>
    <w:rsid w:val="00E71797"/>
    <w:pPr>
      <w:spacing w:after="200" w:line="240" w:lineRule="auto"/>
    </w:pPr>
    <w:rPr>
      <w:i/>
      <w:iCs/>
      <w:color w:val="44546A" w:themeColor="text2"/>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stTable4Accent5">
    <w:name w:val="List Table 4 Accent 5"/>
    <w:basedOn w:val="TableNormal"/>
    <w:uiPriority w:val="49"/>
    <w:rsid w:val="00517B6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Revision">
    <w:name w:val="Revision"/>
    <w:hidden/>
    <w:uiPriority w:val="99"/>
    <w:semiHidden/>
    <w:rsid w:val="007B7CA4"/>
    <w:pPr>
      <w:spacing w:after="0" w:line="240" w:lineRule="auto"/>
    </w:pPr>
  </w:style>
  <w:style w:type="character" w:styleId="LineNumber">
    <w:name w:val="line number"/>
    <w:basedOn w:val="DefaultParagraphFont"/>
    <w:uiPriority w:val="99"/>
    <w:semiHidden/>
    <w:unhideWhenUsed/>
    <w:rsid w:val="00DE549E"/>
  </w:style>
  <w:style w:type="paragraph" w:styleId="Header">
    <w:name w:val="header"/>
    <w:basedOn w:val="Normal"/>
    <w:link w:val="HeaderChar"/>
    <w:uiPriority w:val="99"/>
    <w:unhideWhenUsed/>
    <w:rsid w:val="00DE54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49E"/>
  </w:style>
  <w:style w:type="paragraph" w:styleId="Footer">
    <w:name w:val="footer"/>
    <w:basedOn w:val="Normal"/>
    <w:link w:val="FooterChar"/>
    <w:uiPriority w:val="99"/>
    <w:unhideWhenUsed/>
    <w:rsid w:val="00DE54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49E"/>
  </w:style>
  <w:style w:type="character" w:customStyle="1" w:styleId="findhit">
    <w:name w:val="findhit"/>
    <w:basedOn w:val="DefaultParagraphFont"/>
    <w:rsid w:val="00B036C0"/>
  </w:style>
  <w:style w:type="character" w:customStyle="1" w:styleId="normaltextrun">
    <w:name w:val="normaltextrun"/>
    <w:basedOn w:val="DefaultParagraphFont"/>
    <w:rsid w:val="00B036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2DD9"/>
    <w:rPr>
      <w:color w:val="0563C1" w:themeColor="hyperlink"/>
      <w:u w:val="single"/>
    </w:rPr>
  </w:style>
  <w:style w:type="character" w:styleId="FollowedHyperlink">
    <w:name w:val="FollowedHyperlink"/>
    <w:basedOn w:val="DefaultParagraphFont"/>
    <w:uiPriority w:val="99"/>
    <w:semiHidden/>
    <w:unhideWhenUsed/>
    <w:rsid w:val="0093663A"/>
    <w:rPr>
      <w:color w:val="954F72" w:themeColor="followedHyperlink"/>
      <w:u w:val="single"/>
    </w:rPr>
  </w:style>
  <w:style w:type="character" w:styleId="CommentReference">
    <w:name w:val="annotation reference"/>
    <w:basedOn w:val="DefaultParagraphFont"/>
    <w:uiPriority w:val="99"/>
    <w:semiHidden/>
    <w:unhideWhenUsed/>
    <w:rsid w:val="00703AA5"/>
    <w:rPr>
      <w:sz w:val="16"/>
      <w:szCs w:val="16"/>
    </w:rPr>
  </w:style>
  <w:style w:type="paragraph" w:styleId="CommentText">
    <w:name w:val="annotation text"/>
    <w:basedOn w:val="Normal"/>
    <w:link w:val="CommentTextChar"/>
    <w:uiPriority w:val="99"/>
    <w:semiHidden/>
    <w:unhideWhenUsed/>
    <w:rsid w:val="00703AA5"/>
    <w:pPr>
      <w:spacing w:line="240" w:lineRule="auto"/>
    </w:pPr>
    <w:rPr>
      <w:sz w:val="20"/>
      <w:szCs w:val="20"/>
    </w:rPr>
  </w:style>
  <w:style w:type="character" w:customStyle="1" w:styleId="CommentTextChar">
    <w:name w:val="Comment Text Char"/>
    <w:basedOn w:val="DefaultParagraphFont"/>
    <w:link w:val="CommentText"/>
    <w:uiPriority w:val="99"/>
    <w:semiHidden/>
    <w:rsid w:val="00703AA5"/>
    <w:rPr>
      <w:sz w:val="20"/>
      <w:szCs w:val="20"/>
    </w:rPr>
  </w:style>
  <w:style w:type="paragraph" w:styleId="CommentSubject">
    <w:name w:val="annotation subject"/>
    <w:basedOn w:val="CommentText"/>
    <w:next w:val="CommentText"/>
    <w:link w:val="CommentSubjectChar"/>
    <w:uiPriority w:val="99"/>
    <w:semiHidden/>
    <w:unhideWhenUsed/>
    <w:rsid w:val="00703AA5"/>
    <w:rPr>
      <w:b/>
      <w:bCs/>
    </w:rPr>
  </w:style>
  <w:style w:type="character" w:customStyle="1" w:styleId="CommentSubjectChar">
    <w:name w:val="Comment Subject Char"/>
    <w:basedOn w:val="CommentTextChar"/>
    <w:link w:val="CommentSubject"/>
    <w:uiPriority w:val="99"/>
    <w:semiHidden/>
    <w:rsid w:val="00703AA5"/>
    <w:rPr>
      <w:b/>
      <w:bCs/>
      <w:sz w:val="20"/>
      <w:szCs w:val="20"/>
    </w:rPr>
  </w:style>
  <w:style w:type="paragraph" w:styleId="BalloonText">
    <w:name w:val="Balloon Text"/>
    <w:basedOn w:val="Normal"/>
    <w:link w:val="BalloonTextChar"/>
    <w:uiPriority w:val="99"/>
    <w:semiHidden/>
    <w:unhideWhenUsed/>
    <w:rsid w:val="00703A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AA5"/>
    <w:rPr>
      <w:rFonts w:ascii="Segoe UI" w:hAnsi="Segoe UI" w:cs="Segoe UI"/>
      <w:sz w:val="18"/>
      <w:szCs w:val="18"/>
    </w:rPr>
  </w:style>
  <w:style w:type="paragraph" w:styleId="ListParagraph">
    <w:name w:val="List Paragraph"/>
    <w:basedOn w:val="Normal"/>
    <w:uiPriority w:val="34"/>
    <w:qFormat/>
    <w:rsid w:val="005F6EEB"/>
    <w:pPr>
      <w:ind w:left="720"/>
      <w:contextualSpacing/>
    </w:pPr>
  </w:style>
  <w:style w:type="paragraph" w:styleId="Caption">
    <w:name w:val="caption"/>
    <w:basedOn w:val="Normal"/>
    <w:next w:val="Normal"/>
    <w:uiPriority w:val="35"/>
    <w:unhideWhenUsed/>
    <w:qFormat/>
    <w:rsid w:val="00E71797"/>
    <w:pPr>
      <w:spacing w:after="200" w:line="240" w:lineRule="auto"/>
    </w:pPr>
    <w:rPr>
      <w:i/>
      <w:iCs/>
      <w:color w:val="44546A" w:themeColor="text2"/>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stTable4Accent5">
    <w:name w:val="List Table 4 Accent 5"/>
    <w:basedOn w:val="TableNormal"/>
    <w:uiPriority w:val="49"/>
    <w:rsid w:val="00517B6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Revision">
    <w:name w:val="Revision"/>
    <w:hidden/>
    <w:uiPriority w:val="99"/>
    <w:semiHidden/>
    <w:rsid w:val="007B7CA4"/>
    <w:pPr>
      <w:spacing w:after="0" w:line="240" w:lineRule="auto"/>
    </w:pPr>
  </w:style>
  <w:style w:type="character" w:styleId="LineNumber">
    <w:name w:val="line number"/>
    <w:basedOn w:val="DefaultParagraphFont"/>
    <w:uiPriority w:val="99"/>
    <w:semiHidden/>
    <w:unhideWhenUsed/>
    <w:rsid w:val="00DE549E"/>
  </w:style>
  <w:style w:type="paragraph" w:styleId="Header">
    <w:name w:val="header"/>
    <w:basedOn w:val="Normal"/>
    <w:link w:val="HeaderChar"/>
    <w:uiPriority w:val="99"/>
    <w:unhideWhenUsed/>
    <w:rsid w:val="00DE54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49E"/>
  </w:style>
  <w:style w:type="paragraph" w:styleId="Footer">
    <w:name w:val="footer"/>
    <w:basedOn w:val="Normal"/>
    <w:link w:val="FooterChar"/>
    <w:uiPriority w:val="99"/>
    <w:unhideWhenUsed/>
    <w:rsid w:val="00DE54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49E"/>
  </w:style>
  <w:style w:type="character" w:customStyle="1" w:styleId="findhit">
    <w:name w:val="findhit"/>
    <w:basedOn w:val="DefaultParagraphFont"/>
    <w:rsid w:val="00B036C0"/>
  </w:style>
  <w:style w:type="character" w:customStyle="1" w:styleId="normaltextrun">
    <w:name w:val="normaltextrun"/>
    <w:basedOn w:val="DefaultParagraphFont"/>
    <w:rsid w:val="00B036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246651">
      <w:bodyDiv w:val="1"/>
      <w:marLeft w:val="0"/>
      <w:marRight w:val="0"/>
      <w:marTop w:val="0"/>
      <w:marBottom w:val="0"/>
      <w:divBdr>
        <w:top w:val="none" w:sz="0" w:space="0" w:color="auto"/>
        <w:left w:val="none" w:sz="0" w:space="0" w:color="auto"/>
        <w:bottom w:val="none" w:sz="0" w:space="0" w:color="auto"/>
        <w:right w:val="none" w:sz="0" w:space="0" w:color="auto"/>
      </w:divBdr>
    </w:div>
    <w:div w:id="104496600">
      <w:bodyDiv w:val="1"/>
      <w:marLeft w:val="0"/>
      <w:marRight w:val="0"/>
      <w:marTop w:val="0"/>
      <w:marBottom w:val="0"/>
      <w:divBdr>
        <w:top w:val="none" w:sz="0" w:space="0" w:color="auto"/>
        <w:left w:val="none" w:sz="0" w:space="0" w:color="auto"/>
        <w:bottom w:val="none" w:sz="0" w:space="0" w:color="auto"/>
        <w:right w:val="none" w:sz="0" w:space="0" w:color="auto"/>
      </w:divBdr>
    </w:div>
    <w:div w:id="277689031">
      <w:bodyDiv w:val="1"/>
      <w:marLeft w:val="0"/>
      <w:marRight w:val="0"/>
      <w:marTop w:val="0"/>
      <w:marBottom w:val="0"/>
      <w:divBdr>
        <w:top w:val="none" w:sz="0" w:space="0" w:color="auto"/>
        <w:left w:val="none" w:sz="0" w:space="0" w:color="auto"/>
        <w:bottom w:val="none" w:sz="0" w:space="0" w:color="auto"/>
        <w:right w:val="none" w:sz="0" w:space="0" w:color="auto"/>
      </w:divBdr>
    </w:div>
    <w:div w:id="438531986">
      <w:bodyDiv w:val="1"/>
      <w:marLeft w:val="0"/>
      <w:marRight w:val="0"/>
      <w:marTop w:val="0"/>
      <w:marBottom w:val="0"/>
      <w:divBdr>
        <w:top w:val="none" w:sz="0" w:space="0" w:color="auto"/>
        <w:left w:val="none" w:sz="0" w:space="0" w:color="auto"/>
        <w:bottom w:val="none" w:sz="0" w:space="0" w:color="auto"/>
        <w:right w:val="none" w:sz="0" w:space="0" w:color="auto"/>
      </w:divBdr>
    </w:div>
    <w:div w:id="769592416">
      <w:bodyDiv w:val="1"/>
      <w:marLeft w:val="0"/>
      <w:marRight w:val="0"/>
      <w:marTop w:val="0"/>
      <w:marBottom w:val="0"/>
      <w:divBdr>
        <w:top w:val="none" w:sz="0" w:space="0" w:color="auto"/>
        <w:left w:val="none" w:sz="0" w:space="0" w:color="auto"/>
        <w:bottom w:val="none" w:sz="0" w:space="0" w:color="auto"/>
        <w:right w:val="none" w:sz="0" w:space="0" w:color="auto"/>
      </w:divBdr>
      <w:divsChild>
        <w:div w:id="909660457">
          <w:marLeft w:val="1166"/>
          <w:marRight w:val="0"/>
          <w:marTop w:val="67"/>
          <w:marBottom w:val="0"/>
          <w:divBdr>
            <w:top w:val="none" w:sz="0" w:space="0" w:color="auto"/>
            <w:left w:val="none" w:sz="0" w:space="0" w:color="auto"/>
            <w:bottom w:val="none" w:sz="0" w:space="0" w:color="auto"/>
            <w:right w:val="none" w:sz="0" w:space="0" w:color="auto"/>
          </w:divBdr>
        </w:div>
      </w:divsChild>
    </w:div>
    <w:div w:id="961691165">
      <w:bodyDiv w:val="1"/>
      <w:marLeft w:val="0"/>
      <w:marRight w:val="0"/>
      <w:marTop w:val="0"/>
      <w:marBottom w:val="0"/>
      <w:divBdr>
        <w:top w:val="none" w:sz="0" w:space="0" w:color="auto"/>
        <w:left w:val="none" w:sz="0" w:space="0" w:color="auto"/>
        <w:bottom w:val="none" w:sz="0" w:space="0" w:color="auto"/>
        <w:right w:val="none" w:sz="0" w:space="0" w:color="auto"/>
      </w:divBdr>
    </w:div>
    <w:div w:id="1102383624">
      <w:bodyDiv w:val="1"/>
      <w:marLeft w:val="0"/>
      <w:marRight w:val="0"/>
      <w:marTop w:val="0"/>
      <w:marBottom w:val="0"/>
      <w:divBdr>
        <w:top w:val="none" w:sz="0" w:space="0" w:color="auto"/>
        <w:left w:val="none" w:sz="0" w:space="0" w:color="auto"/>
        <w:bottom w:val="none" w:sz="0" w:space="0" w:color="auto"/>
        <w:right w:val="none" w:sz="0" w:space="0" w:color="auto"/>
      </w:divBdr>
    </w:div>
    <w:div w:id="1278948832">
      <w:bodyDiv w:val="1"/>
      <w:marLeft w:val="0"/>
      <w:marRight w:val="0"/>
      <w:marTop w:val="0"/>
      <w:marBottom w:val="0"/>
      <w:divBdr>
        <w:top w:val="none" w:sz="0" w:space="0" w:color="auto"/>
        <w:left w:val="none" w:sz="0" w:space="0" w:color="auto"/>
        <w:bottom w:val="none" w:sz="0" w:space="0" w:color="auto"/>
        <w:right w:val="none" w:sz="0" w:space="0" w:color="auto"/>
      </w:divBdr>
    </w:div>
    <w:div w:id="1367172774">
      <w:bodyDiv w:val="1"/>
      <w:marLeft w:val="0"/>
      <w:marRight w:val="0"/>
      <w:marTop w:val="0"/>
      <w:marBottom w:val="0"/>
      <w:divBdr>
        <w:top w:val="none" w:sz="0" w:space="0" w:color="auto"/>
        <w:left w:val="none" w:sz="0" w:space="0" w:color="auto"/>
        <w:bottom w:val="none" w:sz="0" w:space="0" w:color="auto"/>
        <w:right w:val="none" w:sz="0" w:space="0" w:color="auto"/>
      </w:divBdr>
    </w:div>
    <w:div w:id="1430203134">
      <w:bodyDiv w:val="1"/>
      <w:marLeft w:val="0"/>
      <w:marRight w:val="0"/>
      <w:marTop w:val="0"/>
      <w:marBottom w:val="0"/>
      <w:divBdr>
        <w:top w:val="none" w:sz="0" w:space="0" w:color="auto"/>
        <w:left w:val="none" w:sz="0" w:space="0" w:color="auto"/>
        <w:bottom w:val="none" w:sz="0" w:space="0" w:color="auto"/>
        <w:right w:val="none" w:sz="0" w:space="0" w:color="auto"/>
      </w:divBdr>
    </w:div>
    <w:div w:id="1924676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D70B727CBFF454295B30C99D785454E" ma:contentTypeVersion="14" ma:contentTypeDescription="Create a new document." ma:contentTypeScope="" ma:versionID="1e2fae844e26e17f3a329b4f4d98b5e1">
  <xsd:schema xmlns:xsd="http://www.w3.org/2001/XMLSchema" xmlns:xs="http://www.w3.org/2001/XMLSchema" xmlns:p="http://schemas.microsoft.com/office/2006/metadata/properties" xmlns:ns3="484fe8b5-a9f5-4198-9151-e15c3d262b2f" xmlns:ns4="92642512-bd2d-4644-ad98-deef87ab354c" targetNamespace="http://schemas.microsoft.com/office/2006/metadata/properties" ma:root="true" ma:fieldsID="927efae9b35ca283efea84df5d3ba343" ns3:_="" ns4:_="">
    <xsd:import namespace="484fe8b5-a9f5-4198-9151-e15c3d262b2f"/>
    <xsd:import namespace="92642512-bd2d-4644-ad98-deef87ab35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4fe8b5-a9f5-4198-9151-e15c3d262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2642512-bd2d-4644-ad98-deef87ab354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7B92885-DFF3-455B-AA16-6D414AB0A641}">
  <ds:schemaRefs>
    <ds:schemaRef ds:uri="http://schemas.microsoft.com/sharepoint/v3/contenttype/forms"/>
  </ds:schemaRefs>
</ds:datastoreItem>
</file>

<file path=customXml/itemProps2.xml><?xml version="1.0" encoding="utf-8"?>
<ds:datastoreItem xmlns:ds="http://schemas.openxmlformats.org/officeDocument/2006/customXml" ds:itemID="{B69DCC8D-71C0-4A3C-9739-ADF7F4C8F5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4fe8b5-a9f5-4198-9151-e15c3d262b2f"/>
    <ds:schemaRef ds:uri="92642512-bd2d-4644-ad98-deef87ab3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8598A0-4C0E-4EDC-9189-768096336A4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D0137B5-7224-4E45-9AE0-21ED9380EA54}">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2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co, Daniela</dc:creator>
  <cp:lastModifiedBy>Power Edit 6.0</cp:lastModifiedBy>
  <cp:revision>3</cp:revision>
  <dcterms:created xsi:type="dcterms:W3CDTF">2022-09-09T12:53:00Z</dcterms:created>
  <dcterms:modified xsi:type="dcterms:W3CDTF">2022-09-19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6f82435-395c-353e-8f73-468a7833d575</vt:lpwstr>
  </property>
  <property fmtid="{D5CDD505-2E9C-101B-9397-08002B2CF9AE}" pid="24" name="Mendeley Citation Style_1">
    <vt:lpwstr>http://www.zotero.org/styles/ieee</vt:lpwstr>
  </property>
  <property fmtid="{D5CDD505-2E9C-101B-9397-08002B2CF9AE}" pid="25" name="ContentTypeId">
    <vt:lpwstr>0x0101000D70B727CBFF454295B30C99D785454E</vt:lpwstr>
  </property>
</Properties>
</file>